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6785E" w14:textId="16158C7A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b/>
          <w:bCs/>
          <w:sz w:val="24"/>
          <w:szCs w:val="24"/>
        </w:rPr>
        <w:t>Chemical</w:t>
      </w:r>
      <w:r w:rsidRPr="00882244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882244">
        <w:rPr>
          <w:rFonts w:ascii="Times New Roman" w:hAnsi="Times New Roman" w:cs="Times New Roman"/>
          <w:b/>
          <w:bCs/>
          <w:sz w:val="24"/>
          <w:szCs w:val="24"/>
        </w:rPr>
        <w:t>free and synergistic interaction of ultrasound combined with plasma</w:t>
      </w:r>
      <w:r w:rsidRPr="00882244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882244">
        <w:rPr>
          <w:rFonts w:ascii="Times New Roman" w:hAnsi="Times New Roman" w:cs="Times New Roman"/>
          <w:b/>
          <w:bCs/>
          <w:sz w:val="24"/>
          <w:szCs w:val="24"/>
        </w:rPr>
        <w:t xml:space="preserve">activated water </w:t>
      </w:r>
      <w:r w:rsidRPr="00882244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882244">
        <w:rPr>
          <w:rFonts w:ascii="Times New Roman" w:hAnsi="Times New Roman" w:cs="Times New Roman"/>
          <w:b/>
          <w:bCs/>
          <w:sz w:val="24"/>
          <w:szCs w:val="24"/>
        </w:rPr>
        <w:t>PAW</w:t>
      </w:r>
      <w:r w:rsidRPr="00882244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</w:t>
      </w:r>
      <w:r w:rsidRPr="00882244">
        <w:rPr>
          <w:rFonts w:ascii="Times New Roman" w:hAnsi="Times New Roman" w:cs="Times New Roman"/>
          <w:b/>
          <w:bCs/>
          <w:sz w:val="24"/>
          <w:szCs w:val="24"/>
        </w:rPr>
        <w:t>to enhance microbial inactivation in chicken meat and skin</w:t>
      </w:r>
    </w:p>
    <w:p w14:paraId="723464EB" w14:textId="77777777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</w:p>
    <w:p w14:paraId="5F10831B" w14:textId="77777777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</w:rPr>
        <w:t>Keywords</w:t>
      </w:r>
      <w:r w:rsidRPr="00882244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882244">
        <w:rPr>
          <w:rFonts w:ascii="Times New Roman" w:hAnsi="Times New Roman" w:cs="Times New Roman"/>
          <w:sz w:val="24"/>
          <w:szCs w:val="24"/>
        </w:rPr>
        <w:t xml:space="preserve">Plasma Activated Water </w:t>
      </w:r>
      <w:r w:rsidRPr="00882244">
        <w:rPr>
          <w:rFonts w:ascii="Times New Roman" w:hAnsi="Times New Roman" w:cs="Times New Roman"/>
          <w:sz w:val="24"/>
          <w:szCs w:val="24"/>
          <w:cs/>
        </w:rPr>
        <w:t>(</w:t>
      </w:r>
      <w:r w:rsidRPr="00882244">
        <w:rPr>
          <w:rFonts w:ascii="Times New Roman" w:hAnsi="Times New Roman" w:cs="Times New Roman"/>
          <w:sz w:val="24"/>
          <w:szCs w:val="24"/>
        </w:rPr>
        <w:t>PAW</w:t>
      </w:r>
      <w:r w:rsidRPr="00882244">
        <w:rPr>
          <w:rFonts w:ascii="Times New Roman" w:hAnsi="Times New Roman" w:cs="Times New Roman"/>
          <w:sz w:val="24"/>
          <w:szCs w:val="24"/>
          <w:cs/>
        </w:rPr>
        <w:t>)</w:t>
      </w:r>
      <w:r w:rsidRPr="00882244">
        <w:rPr>
          <w:rFonts w:ascii="Times New Roman" w:hAnsi="Times New Roman" w:cs="Times New Roman"/>
          <w:sz w:val="24"/>
          <w:szCs w:val="24"/>
        </w:rPr>
        <w:t>, Ultrasound, Taguchi, Desirability function, Chicken meat, Bacteria</w:t>
      </w:r>
    </w:p>
    <w:p w14:paraId="178286D7" w14:textId="77777777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</w:p>
    <w:p w14:paraId="057BAC64" w14:textId="77777777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14:paraId="74913A56" w14:textId="77777777" w:rsidR="00227986" w:rsidRPr="00882244" w:rsidRDefault="00227986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</w:rPr>
        <w:t>Tanitta Royintarat</w:t>
      </w: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244">
        <w:rPr>
          <w:rFonts w:ascii="Times New Roman" w:hAnsi="Times New Roman" w:cs="Times New Roman"/>
          <w:sz w:val="24"/>
          <w:szCs w:val="24"/>
        </w:rPr>
        <w:t>,</w:t>
      </w:r>
      <w:r w:rsidRPr="0088224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82244">
        <w:rPr>
          <w:rFonts w:ascii="Times New Roman" w:hAnsi="Times New Roman" w:cs="Times New Roman"/>
          <w:sz w:val="24"/>
          <w:szCs w:val="24"/>
        </w:rPr>
        <w:t>Eun Ha Choi</w:t>
      </w:r>
      <w:r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>2</w:t>
      </w:r>
      <w:r w:rsidRPr="00882244">
        <w:rPr>
          <w:rFonts w:ascii="Times New Roman" w:hAnsi="Times New Roman" w:cs="Times New Roman"/>
          <w:sz w:val="24"/>
          <w:szCs w:val="24"/>
        </w:rPr>
        <w:t>, Dheerawan Boonyawan</w:t>
      </w:r>
      <w:r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>3</w:t>
      </w:r>
      <w:r w:rsidRPr="00882244">
        <w:rPr>
          <w:rFonts w:ascii="Times New Roman" w:hAnsi="Times New Roman" w:cs="Times New Roman"/>
          <w:sz w:val="24"/>
          <w:szCs w:val="24"/>
        </w:rPr>
        <w:t xml:space="preserve"> Phisit Seesuriyachan</w:t>
      </w: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* </w:t>
      </w:r>
      <w:r w:rsidRPr="00882244">
        <w:rPr>
          <w:rFonts w:ascii="Times New Roman" w:hAnsi="Times New Roman" w:cs="Times New Roman"/>
          <w:sz w:val="24"/>
          <w:szCs w:val="24"/>
        </w:rPr>
        <w:t>and Wassanai Wattanutchariya</w:t>
      </w: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882244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14:paraId="0277F66C" w14:textId="77777777" w:rsidR="00227986" w:rsidRPr="00882244" w:rsidRDefault="00227986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244">
        <w:rPr>
          <w:rFonts w:ascii="Times New Roman" w:hAnsi="Times New Roman" w:cs="Times New Roman"/>
          <w:sz w:val="24"/>
          <w:szCs w:val="24"/>
        </w:rPr>
        <w:t xml:space="preserve">Advanced Manufacturing Technology Research Center </w:t>
      </w:r>
      <w:r w:rsidRPr="00882244">
        <w:rPr>
          <w:rFonts w:ascii="Times New Roman" w:hAnsi="Times New Roman" w:cs="Times New Roman"/>
          <w:sz w:val="24"/>
          <w:szCs w:val="24"/>
          <w:cs/>
        </w:rPr>
        <w:t>(</w:t>
      </w:r>
      <w:r w:rsidRPr="00882244">
        <w:rPr>
          <w:rFonts w:ascii="Times New Roman" w:hAnsi="Times New Roman" w:cs="Times New Roman"/>
          <w:sz w:val="24"/>
          <w:szCs w:val="24"/>
        </w:rPr>
        <w:t>AMTech</w:t>
      </w:r>
      <w:r w:rsidRPr="00882244">
        <w:rPr>
          <w:rFonts w:ascii="Times New Roman" w:hAnsi="Times New Roman" w:cs="Times New Roman"/>
          <w:sz w:val="24"/>
          <w:szCs w:val="24"/>
          <w:cs/>
        </w:rPr>
        <w:t>)</w:t>
      </w:r>
      <w:r w:rsidRPr="00882244">
        <w:rPr>
          <w:rFonts w:ascii="Times New Roman" w:hAnsi="Times New Roman" w:cs="Times New Roman"/>
          <w:sz w:val="24"/>
          <w:szCs w:val="24"/>
        </w:rPr>
        <w:t>, Department of Industrial Engineering, Faculty of Engineering, Chiang Mai University, Chiang Mai, Thailand 50200</w:t>
      </w:r>
    </w:p>
    <w:p w14:paraId="4F354667" w14:textId="77777777" w:rsidR="00227986" w:rsidRPr="00882244" w:rsidRDefault="00227986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2244">
        <w:rPr>
          <w:rFonts w:ascii="Times New Roman" w:hAnsi="Times New Roman" w:cs="Times New Roman"/>
          <w:sz w:val="24"/>
          <w:szCs w:val="24"/>
        </w:rPr>
        <w:t>Plasma Bioscience Research Center, Kwangwoon University, Seoul, Korea</w:t>
      </w:r>
    </w:p>
    <w:p w14:paraId="49DACDF6" w14:textId="77777777" w:rsidR="00227986" w:rsidRPr="00882244" w:rsidRDefault="00227986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82244">
        <w:rPr>
          <w:rFonts w:ascii="Times New Roman" w:hAnsi="Times New Roman" w:cs="Times New Roman"/>
          <w:sz w:val="24"/>
          <w:szCs w:val="24"/>
        </w:rPr>
        <w:t>Department of Physics and Materials Science, Faculty of Science, Chiang Mai University, Chiang Mai, Thailand 50200</w:t>
      </w:r>
    </w:p>
    <w:p w14:paraId="6A1C4077" w14:textId="219211AF" w:rsidR="00227986" w:rsidRPr="00882244" w:rsidRDefault="00450A37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82244">
        <w:rPr>
          <w:rFonts w:ascii="Times New Roman" w:hAnsi="Times New Roman" w:cs="Times New Roman"/>
          <w:sz w:val="24"/>
          <w:szCs w:val="24"/>
        </w:rPr>
        <w:t>Cluster of Agro Bio</w:t>
      </w:r>
      <w:r w:rsidRPr="00882244">
        <w:rPr>
          <w:rFonts w:ascii="Times New Roman" w:hAnsi="Times New Roman" w:cs="Times New Roman"/>
          <w:sz w:val="24"/>
          <w:szCs w:val="24"/>
          <w:cs/>
        </w:rPr>
        <w:t>-</w:t>
      </w:r>
      <w:r w:rsidRPr="00882244">
        <w:rPr>
          <w:rFonts w:ascii="Times New Roman" w:hAnsi="Times New Roman" w:cs="Times New Roman"/>
          <w:sz w:val="24"/>
          <w:szCs w:val="24"/>
        </w:rPr>
        <w:t>Circular</w:t>
      </w:r>
      <w:r w:rsidRPr="00882244">
        <w:rPr>
          <w:rFonts w:ascii="Times New Roman" w:hAnsi="Times New Roman" w:cs="Times New Roman"/>
          <w:sz w:val="24"/>
          <w:szCs w:val="24"/>
          <w:cs/>
        </w:rPr>
        <w:t>-</w:t>
      </w:r>
      <w:r w:rsidRPr="00882244">
        <w:rPr>
          <w:rFonts w:ascii="Times New Roman" w:hAnsi="Times New Roman" w:cs="Times New Roman"/>
          <w:sz w:val="24"/>
          <w:szCs w:val="24"/>
        </w:rPr>
        <w:t xml:space="preserve">Green Industry, </w:t>
      </w:r>
      <w:r w:rsidR="00227986" w:rsidRPr="00882244">
        <w:rPr>
          <w:rFonts w:ascii="Times New Roman" w:hAnsi="Times New Roman" w:cs="Times New Roman"/>
          <w:sz w:val="24"/>
          <w:szCs w:val="24"/>
        </w:rPr>
        <w:t>Faculty of Agro</w:t>
      </w:r>
      <w:r w:rsidR="00227986" w:rsidRPr="00882244">
        <w:rPr>
          <w:rFonts w:ascii="Times New Roman" w:hAnsi="Times New Roman" w:cs="Times New Roman"/>
          <w:sz w:val="24"/>
          <w:szCs w:val="24"/>
          <w:cs/>
        </w:rPr>
        <w:t>-</w:t>
      </w:r>
      <w:r w:rsidR="00227986" w:rsidRPr="00882244">
        <w:rPr>
          <w:rFonts w:ascii="Times New Roman" w:hAnsi="Times New Roman" w:cs="Times New Roman"/>
          <w:sz w:val="24"/>
          <w:szCs w:val="24"/>
        </w:rPr>
        <w:t>Industry, Chiang Mai University, Chiang Mai, Thailand 50200</w:t>
      </w:r>
    </w:p>
    <w:p w14:paraId="58E1F6DC" w14:textId="77777777" w:rsidR="00227986" w:rsidRPr="00882244" w:rsidRDefault="00227986" w:rsidP="00227986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FC849C2" w14:textId="3B378683" w:rsidR="00227986" w:rsidRPr="00882244" w:rsidRDefault="00227986" w:rsidP="00227986">
      <w:pPr>
        <w:tabs>
          <w:tab w:val="left" w:pos="567"/>
        </w:tabs>
        <w:rPr>
          <w:rFonts w:ascii="Times New Roman" w:hAnsi="Times New Roman" w:cs="Times New Roman"/>
          <w:sz w:val="24"/>
          <w:szCs w:val="24"/>
        </w:rPr>
      </w:pP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244">
        <w:rPr>
          <w:rFonts w:ascii="Times New Roman" w:hAnsi="Times New Roman" w:cs="Times New Roman"/>
          <w:sz w:val="24"/>
          <w:szCs w:val="24"/>
        </w:rPr>
        <w:t>royintarat@hotmail</w:t>
      </w:r>
      <w:r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Pr="00882244">
        <w:rPr>
          <w:rFonts w:ascii="Times New Roman" w:hAnsi="Times New Roman" w:cs="Times New Roman"/>
          <w:sz w:val="24"/>
          <w:szCs w:val="24"/>
        </w:rPr>
        <w:t xml:space="preserve">com; </w:t>
      </w:r>
      <w:r w:rsidR="00216D4F" w:rsidRPr="00882244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 w:rsidR="00216D4F"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="00216D4F" w:rsidRPr="00882244">
        <w:rPr>
          <w:rFonts w:ascii="Times New Roman" w:hAnsi="Times New Roman" w:cs="Times New Roman"/>
          <w:szCs w:val="22"/>
          <w:cs/>
        </w:rPr>
        <w:t xml:space="preserve"> </w:t>
      </w:r>
      <w:r w:rsidR="00216D4F" w:rsidRPr="00882244">
        <w:rPr>
          <w:rFonts w:ascii="Times New Roman" w:hAnsi="Times New Roman" w:cs="Times New Roman"/>
          <w:sz w:val="24"/>
          <w:szCs w:val="24"/>
        </w:rPr>
        <w:t>phisit</w:t>
      </w:r>
      <w:r w:rsidR="00216D4F"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="00216D4F" w:rsidRPr="00882244">
        <w:rPr>
          <w:rFonts w:ascii="Times New Roman" w:hAnsi="Times New Roman" w:cs="Times New Roman"/>
          <w:sz w:val="24"/>
          <w:szCs w:val="24"/>
        </w:rPr>
        <w:t>s@cmu</w:t>
      </w:r>
      <w:r w:rsidR="00216D4F"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="00216D4F" w:rsidRPr="00882244">
        <w:rPr>
          <w:rFonts w:ascii="Times New Roman" w:hAnsi="Times New Roman" w:cs="Times New Roman"/>
          <w:sz w:val="24"/>
          <w:szCs w:val="24"/>
        </w:rPr>
        <w:t>ac</w:t>
      </w:r>
      <w:r w:rsidR="00216D4F"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="00216D4F" w:rsidRPr="00882244">
        <w:rPr>
          <w:rFonts w:ascii="Times New Roman" w:hAnsi="Times New Roman" w:cs="Times New Roman"/>
          <w:sz w:val="24"/>
          <w:szCs w:val="24"/>
        </w:rPr>
        <w:t>th</w:t>
      </w:r>
      <w:r w:rsidR="00216D4F">
        <w:rPr>
          <w:rFonts w:ascii="Times New Roman" w:hAnsi="Times New Roman" w:cs="Times New Roman"/>
          <w:sz w:val="24"/>
          <w:szCs w:val="24"/>
        </w:rPr>
        <w:t>;</w:t>
      </w:r>
      <w:r w:rsidR="00216D4F" w:rsidRPr="008822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8224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82244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882244">
        <w:rPr>
          <w:rFonts w:ascii="Times New Roman" w:hAnsi="Times New Roman" w:cs="Times New Roman"/>
          <w:sz w:val="24"/>
          <w:szCs w:val="24"/>
        </w:rPr>
        <w:t>wassanai@eng</w:t>
      </w:r>
      <w:r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Pr="00882244">
        <w:rPr>
          <w:rFonts w:ascii="Times New Roman" w:hAnsi="Times New Roman" w:cs="Times New Roman"/>
          <w:sz w:val="24"/>
          <w:szCs w:val="24"/>
        </w:rPr>
        <w:t>cmu</w:t>
      </w:r>
      <w:r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Pr="00882244">
        <w:rPr>
          <w:rFonts w:ascii="Times New Roman" w:hAnsi="Times New Roman" w:cs="Times New Roman"/>
          <w:sz w:val="24"/>
          <w:szCs w:val="24"/>
        </w:rPr>
        <w:t>ac</w:t>
      </w:r>
      <w:r w:rsidRPr="00882244">
        <w:rPr>
          <w:rFonts w:ascii="Times New Roman" w:hAnsi="Times New Roman" w:cs="Times New Roman"/>
          <w:sz w:val="24"/>
          <w:szCs w:val="24"/>
          <w:cs/>
        </w:rPr>
        <w:t>.</w:t>
      </w:r>
      <w:r w:rsidRPr="00882244">
        <w:rPr>
          <w:rFonts w:ascii="Times New Roman" w:hAnsi="Times New Roman" w:cs="Times New Roman"/>
          <w:sz w:val="24"/>
          <w:szCs w:val="24"/>
        </w:rPr>
        <w:t xml:space="preserve">th, </w:t>
      </w:r>
    </w:p>
    <w:p w14:paraId="0A056313" w14:textId="77777777" w:rsidR="00227986" w:rsidRPr="00882244" w:rsidRDefault="002279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65C53F" w14:textId="77777777" w:rsidR="00227986" w:rsidRPr="00882244" w:rsidRDefault="002279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2244">
        <w:rPr>
          <w:rFonts w:ascii="Times New Roman" w:hAnsi="Times New Roman" w:cs="Times New Roman"/>
          <w:b/>
          <w:bCs/>
          <w:sz w:val="20"/>
          <w:szCs w:val="20"/>
          <w:cs/>
        </w:rPr>
        <w:br w:type="page"/>
      </w:r>
    </w:p>
    <w:p w14:paraId="7ECFBAD0" w14:textId="53BAD40C" w:rsidR="00AA5D90" w:rsidRPr="00882244" w:rsidRDefault="00AA5D90" w:rsidP="00AA5D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224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data</w:t>
      </w:r>
    </w:p>
    <w:p w14:paraId="3520DC8C" w14:textId="24ABE3B6" w:rsidR="00AA5D90" w:rsidRPr="00882244" w:rsidRDefault="00AA5D90" w:rsidP="00AA5D90">
      <w:pPr>
        <w:rPr>
          <w:rFonts w:ascii="Times New Roman" w:eastAsia="DFKai-SB" w:hAnsi="Times New Roman" w:cs="Times New Roman"/>
          <w:color w:val="000000"/>
          <w:sz w:val="20"/>
          <w:szCs w:val="20"/>
        </w:rPr>
      </w:pPr>
      <w:r w:rsidRPr="00882244">
        <w:rPr>
          <w:rFonts w:ascii="Times New Roman" w:eastAsia="DFKai-SB" w:hAnsi="Times New Roman" w:cs="Times New Roman"/>
          <w:b/>
          <w:bCs/>
          <w:color w:val="000000"/>
          <w:sz w:val="20"/>
          <w:szCs w:val="20"/>
        </w:rPr>
        <w:t>Table SS1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</w:rPr>
        <w:t xml:space="preserve"> Design of Experiment 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  <w:cs/>
        </w:rPr>
        <w:t>(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</w:rPr>
        <w:t>DOE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  <w:cs/>
        </w:rPr>
        <w:t xml:space="preserve">) 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</w:rPr>
        <w:t xml:space="preserve">by Taguchi method for muscle chicken, </w:t>
      </w:r>
      <w:r w:rsidRPr="00882244">
        <w:rPr>
          <w:rFonts w:ascii="Times New Roman" w:hAnsi="Times New Roman" w:cs="Times New Roman"/>
          <w:sz w:val="20"/>
          <w:szCs w:val="20"/>
        </w:rPr>
        <w:t xml:space="preserve">roughness skin chicken 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</w:rPr>
        <w:t xml:space="preserve">and smoother skin chicken part are using PAW and PAW combine with </w:t>
      </w:r>
      <w:r w:rsidR="000C019C" w:rsidRPr="00882244">
        <w:rPr>
          <w:rFonts w:ascii="Times New Roman" w:eastAsia="DFKai-SB" w:hAnsi="Times New Roman" w:cs="Times New Roman"/>
          <w:color w:val="000000"/>
          <w:sz w:val="20"/>
          <w:szCs w:val="20"/>
        </w:rPr>
        <w:t>ultrasound</w:t>
      </w:r>
      <w:r w:rsidRPr="00882244">
        <w:rPr>
          <w:rFonts w:ascii="Times New Roman" w:eastAsia="DFKai-SB" w:hAnsi="Times New Roman" w:cs="Times New Roman"/>
          <w:color w:val="000000"/>
          <w:sz w:val="20"/>
          <w:szCs w:val="20"/>
          <w:cs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42"/>
        <w:gridCol w:w="675"/>
        <w:gridCol w:w="284"/>
        <w:gridCol w:w="1271"/>
        <w:gridCol w:w="855"/>
        <w:gridCol w:w="279"/>
        <w:gridCol w:w="443"/>
        <w:gridCol w:w="691"/>
        <w:gridCol w:w="554"/>
        <w:gridCol w:w="13"/>
        <w:gridCol w:w="567"/>
        <w:gridCol w:w="1224"/>
      </w:tblGrid>
      <w:tr w:rsidR="00AA5D90" w:rsidRPr="00882244" w14:paraId="052E4F9A" w14:textId="77777777" w:rsidTr="00AA5D90">
        <w:tc>
          <w:tcPr>
            <w:tcW w:w="311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9B0D0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ctors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muscle and rough skin chicken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589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1001E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Range and label</w:t>
            </w:r>
          </w:p>
        </w:tc>
      </w:tr>
      <w:tr w:rsidR="00AA5D90" w:rsidRPr="00882244" w14:paraId="7F2EC521" w14:textId="77777777" w:rsidTr="00AA5D90"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06C1C" w14:textId="77777777" w:rsidR="00AA5D90" w:rsidRPr="00882244" w:rsidRDefault="00AA5D90">
            <w:pPr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04B9B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1668F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ddle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82923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</w:tr>
      <w:tr w:rsidR="00AA5D90" w:rsidRPr="00882244" w14:paraId="11167D32" w14:textId="77777777" w:rsidTr="00AA5D90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04D83A4" w14:textId="77777777" w:rsidR="00AA5D90" w:rsidRPr="00882244" w:rsidRDefault="00AA5D90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Temperature 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C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FFFC5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4168F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A25EAB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A5D90" w:rsidRPr="00882244" w14:paraId="42A16F29" w14:textId="77777777" w:rsidTr="00AA5D90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CDAE0C" w14:textId="77777777" w:rsidR="00AA5D90" w:rsidRPr="00882244" w:rsidRDefault="00AA5D90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Time 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min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AD5C1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2D52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8552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A5D90" w:rsidRPr="00882244" w14:paraId="1FC015E4" w14:textId="77777777" w:rsidTr="00AA5D90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3F9A" w14:textId="77777777" w:rsidR="00AA5D90" w:rsidRPr="00882244" w:rsidRDefault="00AA5D90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Thickness 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mm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CA45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26BF2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E335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A5D90" w:rsidRPr="00882244" w14:paraId="0E66D8B5" w14:textId="77777777" w:rsidTr="00AA5D90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487B3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.</w:t>
            </w:r>
          </w:p>
        </w:tc>
        <w:tc>
          <w:tcPr>
            <w:tcW w:w="29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69686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mperature,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96AD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Time, min</w:t>
            </w:r>
          </w:p>
        </w:tc>
        <w:tc>
          <w:tcPr>
            <w:tcW w:w="2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5BED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Thickness, mm</w:t>
            </w:r>
          </w:p>
        </w:tc>
      </w:tr>
      <w:tr w:rsidR="00AA5D90" w:rsidRPr="00882244" w14:paraId="47F4461F" w14:textId="77777777" w:rsidTr="00AA5D9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45DBD" w14:textId="77777777" w:rsidR="00AA5D90" w:rsidRPr="00882244" w:rsidRDefault="00AA5D90">
            <w:pPr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CE82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3583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B2DD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430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97C8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AB73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</w:t>
            </w:r>
          </w:p>
        </w:tc>
      </w:tr>
      <w:tr w:rsidR="00AA5D90" w:rsidRPr="00882244" w14:paraId="1F4857BE" w14:textId="77777777" w:rsidTr="00AA5D9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2FE7D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9B21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12DEEC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FEE7A7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09C0A5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303EA6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E055CD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A5D90" w:rsidRPr="00882244" w14:paraId="7D2C7422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C554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EEE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AB18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AA0B38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D488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1238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EBF4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A5D90" w:rsidRPr="00882244" w14:paraId="6720BF90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33CA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7F948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248E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866E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912F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7C84706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96FB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A5D90" w:rsidRPr="00882244" w14:paraId="66D27124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D499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25D0E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B967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5832B1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D738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653FCE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DAC2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A5D90" w:rsidRPr="00882244" w14:paraId="70E1AE89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6086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C2C47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8675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A076F3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0310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B0D6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DCCA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A5D90" w:rsidRPr="00882244" w14:paraId="696940DE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A59F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6B954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BDBA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367B7F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C8B3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E54274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3199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A5D90" w:rsidRPr="00882244" w14:paraId="2FCE000E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7964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A4A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C84C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34D5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DC33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0E23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649E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A5D90" w:rsidRPr="00882244" w14:paraId="24539676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EA89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064E4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4EE3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630B85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DC3D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0FA0E6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C401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A5D90" w:rsidRPr="00882244" w14:paraId="19F91A2D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FA1F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352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2F45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2312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F457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F92E4A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1A5F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A5D90" w:rsidRPr="00882244" w14:paraId="5AC28D35" w14:textId="77777777" w:rsidTr="00AA5D90"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DE63A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ctors </w:t>
            </w:r>
          </w:p>
          <w:p w14:paraId="0725E331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smooth skin chicken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68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9710B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Range and label</w:t>
            </w:r>
          </w:p>
        </w:tc>
      </w:tr>
      <w:tr w:rsidR="00AA5D90" w:rsidRPr="00882244" w14:paraId="36BD57FF" w14:textId="77777777" w:rsidTr="00AA5D90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01EC4" w14:textId="77777777" w:rsidR="00AA5D90" w:rsidRPr="00882244" w:rsidRDefault="00AA5D90">
            <w:pPr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9305A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0BCF2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</w:tr>
      <w:tr w:rsidR="00AA5D90" w:rsidRPr="00882244" w14:paraId="143CE9D1" w14:textId="77777777" w:rsidTr="00AA5D90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E5A170" w14:textId="77777777" w:rsidR="00AA5D90" w:rsidRPr="00882244" w:rsidRDefault="00AA5D90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Temperature 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C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8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F0A53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BD451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A5D90" w:rsidRPr="00882244" w14:paraId="417D60B8" w14:textId="77777777" w:rsidTr="00AA5D90"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2A7DA" w14:textId="77777777" w:rsidR="00AA5D90" w:rsidRPr="00882244" w:rsidRDefault="00AA5D90">
            <w:pP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Time 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min</w:t>
            </w: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38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E477D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95277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A5D90" w:rsidRPr="00882244" w14:paraId="0489107A" w14:textId="77777777" w:rsidTr="00AA5D90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4433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cs/>
              </w:rPr>
              <w:t>.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4778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mperature, 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7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AD70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Time, min</w:t>
            </w:r>
          </w:p>
        </w:tc>
      </w:tr>
      <w:tr w:rsidR="00AA5D90" w:rsidRPr="00882244" w14:paraId="696879A4" w14:textId="77777777" w:rsidTr="00AA5D9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9CA60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5853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5502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</w:t>
            </w:r>
          </w:p>
        </w:tc>
        <w:tc>
          <w:tcPr>
            <w:tcW w:w="19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FA2B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2C83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</w:t>
            </w:r>
          </w:p>
        </w:tc>
      </w:tr>
      <w:tr w:rsidR="00AA5D90" w:rsidRPr="00882244" w14:paraId="645525B6" w14:textId="77777777" w:rsidTr="00AA5D9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F6C4E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AE37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B56B74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E81A7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4BC1C3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A5D90" w:rsidRPr="00882244" w14:paraId="2A803BC6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A916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276F0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B6F0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59A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01E8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A5D90" w:rsidRPr="00882244" w14:paraId="19C62E14" w14:textId="77777777" w:rsidTr="00AA5D9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1D1C8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5997A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B019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6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A199CC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F853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A5D90" w:rsidRPr="00882244" w14:paraId="42EE4B88" w14:textId="77777777" w:rsidTr="00AA5D9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2775A" w14:textId="77777777" w:rsidR="00AA5D90" w:rsidRPr="00882244" w:rsidRDefault="00AA5D90">
            <w:pPr>
              <w:jc w:val="center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09997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51B8B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8CED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9450D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</w:tbl>
    <w:p w14:paraId="13FA1132" w14:textId="77777777" w:rsidR="00AA5D90" w:rsidRPr="00882244" w:rsidRDefault="00AA5D90" w:rsidP="00AA5D90">
      <w:pPr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1BF7824" w14:textId="37051032" w:rsidR="00AA5D90" w:rsidRPr="00882244" w:rsidRDefault="00AA5D90" w:rsidP="00AA5D90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882244">
        <w:rPr>
          <w:rFonts w:ascii="Times New Roman" w:hAnsi="Times New Roman" w:cs="Times New Roman"/>
          <w:b/>
          <w:bCs/>
          <w:sz w:val="20"/>
          <w:szCs w:val="20"/>
        </w:rPr>
        <w:t>Table SS2</w:t>
      </w:r>
      <w:r w:rsidRPr="00882244">
        <w:rPr>
          <w:rFonts w:ascii="Times New Roman" w:hAnsi="Times New Roman" w:cs="Times New Roman"/>
          <w:sz w:val="20"/>
          <w:szCs w:val="20"/>
        </w:rPr>
        <w:t xml:space="preserve"> Evaluated desirability function results of each chicken type with PAW and </w:t>
      </w:r>
      <w:r w:rsidR="000C019C" w:rsidRPr="00882244">
        <w:rPr>
          <w:rFonts w:ascii="Times New Roman" w:hAnsi="Times New Roman" w:cs="Times New Roman"/>
          <w:color w:val="000000"/>
          <w:sz w:val="20"/>
          <w:szCs w:val="20"/>
        </w:rPr>
        <w:t>PAW</w:t>
      </w:r>
      <w:r w:rsidR="000C019C" w:rsidRPr="00882244">
        <w:rPr>
          <w:rFonts w:ascii="Times New Roman" w:hAnsi="Times New Roman" w:cs="Times New Roman"/>
          <w:color w:val="000000"/>
          <w:sz w:val="20"/>
          <w:szCs w:val="20"/>
          <w:cs/>
        </w:rPr>
        <w:t>-</w:t>
      </w:r>
      <w:r w:rsidR="000C019C" w:rsidRPr="00882244">
        <w:rPr>
          <w:rFonts w:ascii="Times New Roman" w:hAnsi="Times New Roman" w:cs="Times New Roman"/>
          <w:color w:val="000000"/>
          <w:sz w:val="20"/>
          <w:szCs w:val="20"/>
        </w:rPr>
        <w:t>ultrasound</w:t>
      </w:r>
      <w:r w:rsidR="000C019C" w:rsidRPr="00882244">
        <w:rPr>
          <w:rFonts w:ascii="Times New Roman" w:hAnsi="Times New Roman" w:cs="Times New Roman"/>
          <w:color w:val="000000"/>
          <w:sz w:val="20"/>
          <w:szCs w:val="20"/>
          <w: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2"/>
        <w:gridCol w:w="781"/>
        <w:gridCol w:w="709"/>
        <w:gridCol w:w="1134"/>
        <w:gridCol w:w="1134"/>
        <w:gridCol w:w="1134"/>
        <w:gridCol w:w="1134"/>
        <w:gridCol w:w="1134"/>
        <w:gridCol w:w="1134"/>
      </w:tblGrid>
      <w:tr w:rsidR="00AA5D90" w:rsidRPr="00882244" w14:paraId="2FF830A8" w14:textId="77777777" w:rsidTr="00291534">
        <w:trPr>
          <w:trHeight w:val="215"/>
        </w:trPr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0CF6D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253FA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C6D52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 xml:space="preserve">thickness </w:t>
            </w:r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bookmarkStart w:id="0" w:name="_GoBack"/>
            <w:bookmarkEnd w:id="0"/>
            <w:r w:rsidRPr="00882244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AB1E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Composite desirability</w:t>
            </w:r>
          </w:p>
        </w:tc>
      </w:tr>
      <w:tr w:rsidR="00AA5D90" w:rsidRPr="00882244" w14:paraId="653F80B0" w14:textId="77777777" w:rsidTr="00291534">
        <w:trPr>
          <w:trHeight w:val="285"/>
        </w:trPr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5DFE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C59F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B3144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C2A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Muscle chick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C53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Rough sk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C0098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Smooth skin</w:t>
            </w:r>
          </w:p>
        </w:tc>
      </w:tr>
      <w:tr w:rsidR="00AA5D90" w:rsidRPr="00882244" w14:paraId="002BB49E" w14:textId="77777777" w:rsidTr="00291534">
        <w:trPr>
          <w:trHeight w:val="285"/>
        </w:trPr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C5FD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63E3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C14C" w14:textId="77777777" w:rsidR="00AA5D90" w:rsidRPr="00882244" w:rsidRDefault="00AA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658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PA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2C4E" w14:textId="5EF6D743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W</w:t>
            </w:r>
            <w:r w:rsidR="000C019C"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="000C019C"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raso</w:t>
            </w:r>
            <w:r w:rsidR="000C019C"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CAFF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PA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35EF" w14:textId="04496B4B" w:rsidR="00AA5D90" w:rsidRPr="00882244" w:rsidRDefault="000C01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W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CE1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PA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33D83" w14:textId="64BA796C" w:rsidR="00AA5D90" w:rsidRPr="00882244" w:rsidRDefault="000C01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W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</w:t>
            </w:r>
          </w:p>
        </w:tc>
      </w:tr>
      <w:tr w:rsidR="00AA5D90" w:rsidRPr="00882244" w14:paraId="728CDE81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CC5B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935A1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B1BE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6D61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D5A4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BF4A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21AB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8845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E8F50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D90" w:rsidRPr="00882244" w14:paraId="24489C2A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F10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5E40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BACB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ED9A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B35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B1A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0B3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2135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0AFE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D90" w:rsidRPr="00882244" w14:paraId="44CD79E4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C51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9272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FFFF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B8A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781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141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AAF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F7C2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7BD7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D90" w:rsidRPr="00882244" w14:paraId="03DDA42F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A07F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0EE17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AD44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8AA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9FC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977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B78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519F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1EE3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D90" w:rsidRPr="00882244" w14:paraId="7D8C6DC8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428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49891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DF1F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F4F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65D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FF8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606F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E86E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8E5E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D90" w:rsidRPr="00882244" w14:paraId="406A7FE1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965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0EEE8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A2FE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D2B1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716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9E73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F35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FEBA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2E64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D90" w:rsidRPr="00882244" w14:paraId="52484334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B48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8391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12F3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124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702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8F4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EA4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D069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F01D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D90" w:rsidRPr="00882244" w14:paraId="274421CF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045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E97BB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FD32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3459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CEC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635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DF4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36E6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17C7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D90" w:rsidRPr="00882244" w14:paraId="58862187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C70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6184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FE17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5EC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23D5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774F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E089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1D76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0FE8" w14:textId="77777777" w:rsidR="00AA5D90" w:rsidRPr="00882244" w:rsidRDefault="00AA5D90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D90" w:rsidRPr="00882244" w14:paraId="4A35E1E5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279D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97746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659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3FFD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9CF3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F461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1141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46A5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04EE" w14:textId="77777777" w:rsidR="00AA5D90" w:rsidRPr="00882244" w:rsidRDefault="00AA5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AA5D90" w:rsidRPr="00882244" w14:paraId="3DCEE4FD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FA5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AD05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C907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F753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3B4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B699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E56D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3F0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4BE7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AA5D90" w:rsidRPr="00882244" w14:paraId="19D7EB46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925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27BBB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1AA7F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6A3C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DFE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A07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CEE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3DB0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692BC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8</w:t>
            </w:r>
          </w:p>
        </w:tc>
      </w:tr>
      <w:tr w:rsidR="00AA5D90" w:rsidRPr="00882244" w14:paraId="50AC132C" w14:textId="77777777" w:rsidTr="00291534">
        <w:trPr>
          <w:trHeight w:val="28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9A005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8D25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FC08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9A6BA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E0371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BFAB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3F71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CDE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03DD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AA5D90" w:rsidRPr="00882244" w14:paraId="3154A5D7" w14:textId="77777777" w:rsidTr="00291534">
        <w:trPr>
          <w:trHeight w:val="285"/>
        </w:trPr>
        <w:tc>
          <w:tcPr>
            <w:tcW w:w="2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86050" w14:textId="77777777" w:rsidR="00AA5D90" w:rsidRPr="00882244" w:rsidRDefault="00AA5D90" w:rsidP="002915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mean value of the composite desirab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DB64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6EC2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E3BE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ACA3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E766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E309" w14:textId="77777777" w:rsidR="00AA5D90" w:rsidRPr="00882244" w:rsidRDefault="00AA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82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2</w:t>
            </w:r>
          </w:p>
        </w:tc>
      </w:tr>
    </w:tbl>
    <w:p w14:paraId="51AF1706" w14:textId="0811415E" w:rsidR="00CD7A70" w:rsidRPr="00882244" w:rsidRDefault="00CD7A70" w:rsidP="00AA5D90">
      <w:pPr>
        <w:rPr>
          <w:rFonts w:ascii="Times New Roman" w:hAnsi="Times New Roman" w:cs="Times New Roman"/>
        </w:rPr>
      </w:pPr>
    </w:p>
    <w:p w14:paraId="23FAA330" w14:textId="28F82CF9" w:rsidR="000A2010" w:rsidRPr="00882244" w:rsidRDefault="006D2480" w:rsidP="00DA343F">
      <w:pPr>
        <w:rPr>
          <w:rFonts w:ascii="Times New Roman" w:hAnsi="Times New Roman" w:cs="Times New Roman"/>
          <w:b/>
          <w:bCs/>
        </w:rPr>
      </w:pPr>
      <w:r w:rsidRPr="00882244">
        <w:rPr>
          <w:rFonts w:ascii="Times New Roman" w:hAnsi="Times New Roman" w:cs="Times New Roman"/>
          <w:b/>
          <w:bCs/>
          <w:noProof/>
        </w:rPr>
        <w:lastRenderedPageBreak/>
        <w:object w:dxaOrig="1440" w:dyaOrig="1440" w14:anchorId="3F563C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225.35pt;margin-top:2.35pt;width:225pt;height:150.25pt;z-index:251659264" filled="t" stroked="t">
            <v:imagedata r:id="rId8" o:title=""/>
          </v:shape>
          <o:OLEObject Type="Embed" ProgID="MtbGraph.Document.16" ShapeID="_x0000_s1029" DrawAspect="Content" ObjectID="_1639675632" r:id="rId9"/>
        </w:object>
      </w:r>
      <w:r w:rsidRPr="00882244">
        <w:rPr>
          <w:rFonts w:ascii="Times New Roman" w:hAnsi="Times New Roman" w:cs="Times New Roman"/>
          <w:b/>
          <w:bCs/>
          <w:noProof/>
        </w:rPr>
        <w:object w:dxaOrig="1440" w:dyaOrig="1440" w14:anchorId="2ACB50B5">
          <v:shape id="_x0000_s1028" type="#_x0000_t75" style="position:absolute;margin-left:1.1pt;margin-top:2.9pt;width:224.25pt;height:149.45pt;z-index:251658240" filled="t" stroked="t">
            <v:imagedata r:id="rId10" o:title=""/>
          </v:shape>
          <o:OLEObject Type="Embed" ProgID="MtbGraph.Document.16" ShapeID="_x0000_s1028" DrawAspect="Content" ObjectID="_1639675633" r:id="rId11"/>
        </w:object>
      </w:r>
    </w:p>
    <w:p w14:paraId="5098A12F" w14:textId="77777777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0D907F20" w14:textId="03E9C100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399DCE9A" w14:textId="760BCD39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3DCCF766" w14:textId="7B3BC8E9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3F979013" w14:textId="347F0571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0800800B" w14:textId="15FDA471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7268AB1E" w14:textId="721F68FA" w:rsidR="000A2010" w:rsidRPr="00882244" w:rsidRDefault="003C23ED" w:rsidP="003C23ED">
      <w:pPr>
        <w:ind w:left="1440" w:firstLine="720"/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a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 xml:space="preserve">     (</w:t>
      </w:r>
      <w:r w:rsidRPr="00882244">
        <w:rPr>
          <w:rFonts w:ascii="Times New Roman" w:hAnsi="Times New Roman" w:cs="Times New Roman"/>
        </w:rPr>
        <w:t>b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="006D2480" w:rsidRPr="00882244">
        <w:rPr>
          <w:rFonts w:ascii="Times New Roman" w:hAnsi="Times New Roman" w:cs="Times New Roman"/>
          <w:b/>
          <w:bCs/>
          <w:noProof/>
        </w:rPr>
        <w:object w:dxaOrig="1440" w:dyaOrig="1440" w14:anchorId="27ED239B">
          <v:shape id="_x0000_s1031" type="#_x0000_t75" style="position:absolute;left:0;text-align:left;margin-left:224.6pt;margin-top:20.3pt;width:226.5pt;height:151pt;z-index:251661312;mso-position-horizontal-relative:text;mso-position-vertical-relative:text" filled="t" stroked="t">
            <v:imagedata r:id="rId12" o:title=""/>
          </v:shape>
          <o:OLEObject Type="Embed" ProgID="MtbGraph.Document.16" ShapeID="_x0000_s1031" DrawAspect="Content" ObjectID="_1639675634" r:id="rId13"/>
        </w:object>
      </w:r>
      <w:r w:rsidR="006D2480" w:rsidRPr="00882244">
        <w:rPr>
          <w:rFonts w:ascii="Times New Roman" w:hAnsi="Times New Roman" w:cs="Times New Roman"/>
          <w:b/>
          <w:bCs/>
          <w:noProof/>
        </w:rPr>
        <w:object w:dxaOrig="1440" w:dyaOrig="1440" w14:anchorId="31099A86">
          <v:shape id="_x0000_s1030" type="#_x0000_t75" style="position:absolute;left:0;text-align:left;margin-left:1.1pt;margin-top:21.05pt;width:223.5pt;height:149pt;z-index:251660288;mso-position-horizontal-relative:text;mso-position-vertical-relative:text" filled="t" stroked="t">
            <v:imagedata r:id="rId14" o:title=""/>
          </v:shape>
          <o:OLEObject Type="Embed" ProgID="MtbGraph.Document.16" ShapeID="_x0000_s1030" DrawAspect="Content" ObjectID="_1639675635" r:id="rId15"/>
        </w:object>
      </w:r>
    </w:p>
    <w:p w14:paraId="35F5BCC0" w14:textId="686E807A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3822009D" w14:textId="0B7E471A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067A6F8A" w14:textId="2215B25D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35685A39" w14:textId="2F377642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7DC09C56" w14:textId="613A91B1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1EF41649" w14:textId="3E5FFB78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6090E8CC" w14:textId="3A0B3AE7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2B21C029" w14:textId="77CCA263" w:rsidR="003C23ED" w:rsidRPr="00882244" w:rsidRDefault="003C23ED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c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 xml:space="preserve">      (</w:t>
      </w:r>
      <w:r w:rsidRPr="00882244">
        <w:rPr>
          <w:rFonts w:ascii="Times New Roman" w:hAnsi="Times New Roman" w:cs="Times New Roman"/>
        </w:rPr>
        <w:t>d</w:t>
      </w:r>
      <w:r w:rsidRPr="00882244">
        <w:rPr>
          <w:rFonts w:ascii="Times New Roman" w:hAnsi="Times New Roman" w:cs="Times New Roman"/>
          <w:szCs w:val="22"/>
          <w:cs/>
        </w:rPr>
        <w:t>)</w:t>
      </w:r>
    </w:p>
    <w:p w14:paraId="7C85B647" w14:textId="0448FF4A" w:rsidR="003C23ED" w:rsidRPr="00882244" w:rsidRDefault="006D2480" w:rsidP="00DA343F">
      <w:pPr>
        <w:rPr>
          <w:rFonts w:ascii="Times New Roman" w:hAnsi="Times New Roman" w:cs="Times New Roman"/>
          <w:b/>
          <w:bCs/>
        </w:rPr>
      </w:pPr>
      <w:r w:rsidRPr="00882244">
        <w:rPr>
          <w:rFonts w:ascii="Times New Roman" w:hAnsi="Times New Roman" w:cs="Times New Roman"/>
          <w:b/>
          <w:bCs/>
          <w:noProof/>
        </w:rPr>
        <w:object w:dxaOrig="1440" w:dyaOrig="1440" w14:anchorId="573FF276">
          <v:shape id="_x0000_s1033" type="#_x0000_t75" style="position:absolute;margin-left:225.35pt;margin-top:.9pt;width:225.4pt;height:148pt;z-index:251663360" filled="t" stroked="t">
            <v:imagedata r:id="rId16" o:title=""/>
          </v:shape>
          <o:OLEObject Type="Embed" ProgID="MtbGraph.Document.16" ShapeID="_x0000_s1033" DrawAspect="Content" ObjectID="_1639675636" r:id="rId17"/>
        </w:object>
      </w:r>
      <w:r w:rsidRPr="00882244">
        <w:rPr>
          <w:rFonts w:ascii="Times New Roman" w:hAnsi="Times New Roman" w:cs="Times New Roman"/>
          <w:b/>
          <w:bCs/>
          <w:noProof/>
        </w:rPr>
        <w:object w:dxaOrig="1440" w:dyaOrig="1440" w14:anchorId="4A3F8CC3">
          <v:shape id="_x0000_s1032" type="#_x0000_t75" style="position:absolute;margin-left:1.1pt;margin-top:.9pt;width:223.5pt;height:149pt;z-index:251662336" filled="t" stroked="t">
            <v:imagedata r:id="rId18" o:title=""/>
          </v:shape>
          <o:OLEObject Type="Embed" ProgID="MtbGraph.Document.16" ShapeID="_x0000_s1032" DrawAspect="Content" ObjectID="_1639675637" r:id="rId19"/>
        </w:object>
      </w:r>
    </w:p>
    <w:p w14:paraId="3B4F65A5" w14:textId="7777777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12010712" w14:textId="7777777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55C60381" w14:textId="7777777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04E57ED7" w14:textId="7777777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6BE305F0" w14:textId="7777777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5603281B" w14:textId="3205E9FE" w:rsidR="000A2010" w:rsidRPr="00882244" w:rsidRDefault="000A2010" w:rsidP="00DA343F">
      <w:pPr>
        <w:rPr>
          <w:rFonts w:ascii="Times New Roman" w:hAnsi="Times New Roman" w:cs="Times New Roman"/>
          <w:b/>
          <w:bCs/>
        </w:rPr>
      </w:pPr>
    </w:p>
    <w:p w14:paraId="07E7ED03" w14:textId="4529F769" w:rsidR="003C23ED" w:rsidRPr="00882244" w:rsidRDefault="003C23ED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e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 xml:space="preserve">    (</w:t>
      </w:r>
      <w:r w:rsidRPr="00882244">
        <w:rPr>
          <w:rFonts w:ascii="Times New Roman" w:hAnsi="Times New Roman" w:cs="Times New Roman"/>
        </w:rPr>
        <w:t>f</w:t>
      </w:r>
      <w:r w:rsidRPr="00882244">
        <w:rPr>
          <w:rFonts w:ascii="Times New Roman" w:hAnsi="Times New Roman" w:cs="Times New Roman"/>
          <w:szCs w:val="22"/>
          <w:cs/>
        </w:rPr>
        <w:t>)</w:t>
      </w:r>
    </w:p>
    <w:p w14:paraId="08498BC7" w14:textId="717FAD9D" w:rsidR="003C23ED" w:rsidRPr="00882244" w:rsidRDefault="00291534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  <w:noProof/>
        </w:rPr>
        <w:object w:dxaOrig="1440" w:dyaOrig="1440" w14:anchorId="4D8BD20C">
          <v:shape id="_x0000_s1034" type="#_x0000_t75" style="position:absolute;margin-left:1.1pt;margin-top:.3pt;width:222.75pt;height:148.5pt;z-index:251664384" filled="t" stroked="t">
            <v:imagedata r:id="rId20" o:title=""/>
          </v:shape>
          <o:OLEObject Type="Embed" ProgID="MtbGraph.Document.16" ShapeID="_x0000_s1034" DrawAspect="Content" ObjectID="_1639675638" r:id="rId21"/>
        </w:object>
      </w:r>
      <w:r w:rsidRPr="00882244">
        <w:rPr>
          <w:rFonts w:ascii="Times New Roman" w:hAnsi="Times New Roman" w:cs="Times New Roman"/>
          <w:b/>
          <w:bCs/>
          <w:noProof/>
        </w:rPr>
        <w:object w:dxaOrig="1440" w:dyaOrig="1440" w14:anchorId="0A89845A">
          <v:shape id="_x0000_s1035" type="#_x0000_t75" style="position:absolute;margin-left:224.6pt;margin-top:1.15pt;width:226.15pt;height:147.65pt;z-index:251665408" filled="t" stroked="t">
            <v:imagedata r:id="rId22" o:title=""/>
          </v:shape>
          <o:OLEObject Type="Embed" ProgID="MtbGraph.Document.16" ShapeID="_x0000_s1035" DrawAspect="Content" ObjectID="_1639675639" r:id="rId23"/>
        </w:object>
      </w:r>
    </w:p>
    <w:p w14:paraId="4AC3763B" w14:textId="4A3465B5" w:rsidR="003C23ED" w:rsidRDefault="003C23ED" w:rsidP="00DA343F">
      <w:pPr>
        <w:rPr>
          <w:rFonts w:ascii="Times New Roman" w:hAnsi="Times New Roman" w:cs="Times New Roman"/>
        </w:rPr>
      </w:pPr>
    </w:p>
    <w:p w14:paraId="572EAC64" w14:textId="349857CA" w:rsidR="00291534" w:rsidRDefault="00291534" w:rsidP="00DA343F">
      <w:pPr>
        <w:rPr>
          <w:rFonts w:ascii="Times New Roman" w:hAnsi="Times New Roman" w:cs="Times New Roman"/>
        </w:rPr>
      </w:pPr>
    </w:p>
    <w:p w14:paraId="536CA398" w14:textId="09CCD570" w:rsidR="00291534" w:rsidRDefault="00291534" w:rsidP="00DA343F">
      <w:pPr>
        <w:rPr>
          <w:rFonts w:ascii="Times New Roman" w:hAnsi="Times New Roman" w:cs="Times New Roman"/>
        </w:rPr>
      </w:pPr>
    </w:p>
    <w:p w14:paraId="1224EDA7" w14:textId="2DBDC97B" w:rsidR="00291534" w:rsidRDefault="00291534" w:rsidP="00DA343F">
      <w:pPr>
        <w:rPr>
          <w:rFonts w:ascii="Times New Roman" w:hAnsi="Times New Roman" w:cs="Times New Roman"/>
        </w:rPr>
      </w:pPr>
    </w:p>
    <w:p w14:paraId="64E734CB" w14:textId="14E14A08" w:rsidR="00291534" w:rsidRDefault="00291534" w:rsidP="00DA343F">
      <w:pPr>
        <w:rPr>
          <w:rFonts w:ascii="Times New Roman" w:hAnsi="Times New Roman" w:cs="Times New Roman"/>
        </w:rPr>
      </w:pPr>
    </w:p>
    <w:p w14:paraId="36839A37" w14:textId="71BFF42A" w:rsidR="003C23ED" w:rsidRPr="00882244" w:rsidRDefault="003C23ED" w:rsidP="00DA343F">
      <w:pPr>
        <w:rPr>
          <w:rFonts w:ascii="Times New Roman" w:hAnsi="Times New Roman" w:cs="Times New Roman"/>
        </w:rPr>
      </w:pPr>
    </w:p>
    <w:p w14:paraId="6F483F64" w14:textId="573B03E6" w:rsidR="003C23ED" w:rsidRDefault="003C23ED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 xml:space="preserve"> 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g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h</w:t>
      </w:r>
      <w:r w:rsidRPr="00882244">
        <w:rPr>
          <w:rFonts w:ascii="Times New Roman" w:hAnsi="Times New Roman" w:cs="Times New Roman"/>
          <w:szCs w:val="22"/>
          <w:cs/>
        </w:rPr>
        <w:t>)</w:t>
      </w:r>
    </w:p>
    <w:p w14:paraId="57DE5D7D" w14:textId="0E116FF7" w:rsidR="00291534" w:rsidRDefault="00291534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  <w:b/>
          <w:bCs/>
          <w:noProof/>
        </w:rPr>
        <w:lastRenderedPageBreak/>
        <w:object w:dxaOrig="1440" w:dyaOrig="1440" w14:anchorId="7495F0F8">
          <v:shape id="_x0000_s1037" type="#_x0000_t75" style="position:absolute;margin-left:230.2pt;margin-top:1.5pt;width:224.65pt;height:149.75pt;z-index:251667456" filled="t" stroked="t">
            <v:imagedata r:id="rId24" o:title=""/>
          </v:shape>
          <o:OLEObject Type="Embed" ProgID="MtbGraph.Document.16" ShapeID="_x0000_s1037" DrawAspect="Content" ObjectID="_1639675640" r:id="rId25"/>
        </w:object>
      </w:r>
      <w:r w:rsidRPr="00882244">
        <w:rPr>
          <w:rFonts w:ascii="Times New Roman" w:hAnsi="Times New Roman" w:cs="Times New Roman"/>
          <w:noProof/>
        </w:rPr>
        <w:object w:dxaOrig="1440" w:dyaOrig="1440" w14:anchorId="56190BD4">
          <v:shape id="_x0000_s1036" type="#_x0000_t75" style="position:absolute;margin-left:5.2pt;margin-top:1.5pt;width:223.5pt;height:149pt;z-index:251666432" filled="t" stroked="t">
            <v:imagedata r:id="rId26" o:title=""/>
          </v:shape>
          <o:OLEObject Type="Embed" ProgID="MtbGraph.Document.16" ShapeID="_x0000_s1036" DrawAspect="Content" ObjectID="_1639675641" r:id="rId27"/>
        </w:object>
      </w:r>
    </w:p>
    <w:p w14:paraId="2FE51AD2" w14:textId="77777777" w:rsidR="00291534" w:rsidRPr="00882244" w:rsidRDefault="00291534" w:rsidP="00DA343F">
      <w:pPr>
        <w:rPr>
          <w:rFonts w:ascii="Times New Roman" w:hAnsi="Times New Roman" w:cs="Times New Roman"/>
        </w:rPr>
      </w:pPr>
    </w:p>
    <w:p w14:paraId="3993CCDE" w14:textId="0FE2A1D1" w:rsidR="003C23ED" w:rsidRPr="00882244" w:rsidRDefault="003C23ED" w:rsidP="00DA343F">
      <w:pPr>
        <w:rPr>
          <w:rFonts w:ascii="Times New Roman" w:hAnsi="Times New Roman" w:cs="Times New Roman"/>
        </w:rPr>
      </w:pPr>
    </w:p>
    <w:p w14:paraId="1E3ACB83" w14:textId="34AB0B39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5EB91C36" w14:textId="7E7C3967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7EB312EF" w14:textId="489298DE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3AFF4960" w14:textId="6EAEC1B6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25F8DF1A" w14:textId="12BA67D4" w:rsidR="006C5A18" w:rsidRPr="00882244" w:rsidRDefault="006D2480" w:rsidP="00DA343F">
      <w:pPr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  <w:b/>
          <w:bCs/>
          <w:noProof/>
        </w:rPr>
        <w:object w:dxaOrig="1440" w:dyaOrig="1440" w14:anchorId="4744FF3E">
          <v:shape id="_x0000_s1039" type="#_x0000_t75" style="position:absolute;margin-left:227.25pt;margin-top:20.8pt;width:227.6pt;height:151.75pt;z-index:251669504" filled="t" stroked="t">
            <v:imagedata r:id="rId28" o:title=""/>
          </v:shape>
          <o:OLEObject Type="Embed" ProgID="MtbGraph.Document.16" ShapeID="_x0000_s1039" DrawAspect="Content" ObjectID="_1639675642" r:id="rId29"/>
        </w:object>
      </w:r>
      <w:r w:rsidRPr="00882244">
        <w:rPr>
          <w:rFonts w:ascii="Times New Roman" w:hAnsi="Times New Roman" w:cs="Times New Roman"/>
          <w:noProof/>
        </w:rPr>
        <w:object w:dxaOrig="1440" w:dyaOrig="1440" w14:anchorId="7EE47E6E">
          <v:shape id="_x0000_s1038" type="#_x0000_t75" style="position:absolute;margin-left:1.1pt;margin-top:21.8pt;width:226.15pt;height:150.75pt;z-index:251668480" filled="t" stroked="t">
            <v:imagedata r:id="rId30" o:title=""/>
          </v:shape>
          <o:OLEObject Type="Embed" ProgID="MtbGraph.Document.16" ShapeID="_x0000_s1038" DrawAspect="Content" ObjectID="_1639675643" r:id="rId31"/>
        </w:object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  <w:szCs w:val="22"/>
          <w:cs/>
        </w:rPr>
        <w:t>(</w:t>
      </w:r>
      <w:r w:rsidR="006C5A18" w:rsidRPr="00882244">
        <w:rPr>
          <w:rFonts w:ascii="Times New Roman" w:hAnsi="Times New Roman" w:cs="Times New Roman"/>
        </w:rPr>
        <w:t>i</w:t>
      </w:r>
      <w:r w:rsidR="006C5A18" w:rsidRPr="00882244">
        <w:rPr>
          <w:rFonts w:ascii="Times New Roman" w:hAnsi="Times New Roman" w:cs="Times New Roman"/>
          <w:szCs w:val="22"/>
          <w:cs/>
        </w:rPr>
        <w:t>)</w:t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</w:rPr>
        <w:tab/>
      </w:r>
      <w:r w:rsidR="006C5A18" w:rsidRPr="00882244">
        <w:rPr>
          <w:rFonts w:ascii="Times New Roman" w:hAnsi="Times New Roman" w:cs="Times New Roman"/>
          <w:szCs w:val="22"/>
          <w:cs/>
        </w:rPr>
        <w:t>(</w:t>
      </w:r>
      <w:r w:rsidR="006C5A18" w:rsidRPr="00882244">
        <w:rPr>
          <w:rFonts w:ascii="Times New Roman" w:hAnsi="Times New Roman" w:cs="Times New Roman"/>
        </w:rPr>
        <w:t>j</w:t>
      </w:r>
      <w:r w:rsidR="006C5A18" w:rsidRPr="00882244">
        <w:rPr>
          <w:rFonts w:ascii="Times New Roman" w:hAnsi="Times New Roman" w:cs="Times New Roman"/>
          <w:szCs w:val="22"/>
          <w:cs/>
        </w:rPr>
        <w:t>)</w:t>
      </w:r>
    </w:p>
    <w:p w14:paraId="677703D6" w14:textId="6D3B3057" w:rsidR="006C5A18" w:rsidRPr="00882244" w:rsidRDefault="006C5A18" w:rsidP="00DA343F">
      <w:pPr>
        <w:rPr>
          <w:rFonts w:ascii="Times New Roman" w:hAnsi="Times New Roman" w:cs="Times New Roman"/>
        </w:rPr>
      </w:pPr>
    </w:p>
    <w:p w14:paraId="53624FD4" w14:textId="5144050C" w:rsidR="003C23ED" w:rsidRPr="00882244" w:rsidRDefault="003C23ED" w:rsidP="00DA343F">
      <w:pPr>
        <w:rPr>
          <w:rFonts w:ascii="Times New Roman" w:hAnsi="Times New Roman" w:cs="Times New Roman"/>
          <w:b/>
          <w:bCs/>
        </w:rPr>
      </w:pPr>
    </w:p>
    <w:p w14:paraId="39826C8F" w14:textId="5B8B8390" w:rsidR="006C5A18" w:rsidRPr="00882244" w:rsidRDefault="006C5A18" w:rsidP="00DA343F">
      <w:pPr>
        <w:rPr>
          <w:rFonts w:ascii="Times New Roman" w:hAnsi="Times New Roman" w:cs="Times New Roman"/>
          <w:b/>
          <w:bCs/>
        </w:rPr>
      </w:pPr>
    </w:p>
    <w:p w14:paraId="12430E72" w14:textId="318DEACE" w:rsidR="006C5A18" w:rsidRPr="00882244" w:rsidRDefault="006C5A18" w:rsidP="00DA343F">
      <w:pPr>
        <w:rPr>
          <w:rFonts w:ascii="Times New Roman" w:hAnsi="Times New Roman" w:cs="Times New Roman"/>
          <w:b/>
          <w:bCs/>
        </w:rPr>
      </w:pPr>
    </w:p>
    <w:p w14:paraId="2C75ADF0" w14:textId="399EA681" w:rsidR="006C5A18" w:rsidRPr="00882244" w:rsidRDefault="006C5A18" w:rsidP="00DA343F">
      <w:pPr>
        <w:rPr>
          <w:rFonts w:ascii="Times New Roman" w:hAnsi="Times New Roman" w:cs="Times New Roman"/>
          <w:b/>
          <w:bCs/>
        </w:rPr>
      </w:pPr>
    </w:p>
    <w:p w14:paraId="1666864C" w14:textId="763AC681" w:rsidR="006C5A18" w:rsidRPr="00882244" w:rsidRDefault="006C5A18" w:rsidP="00DA343F">
      <w:pPr>
        <w:rPr>
          <w:rFonts w:ascii="Times New Roman" w:hAnsi="Times New Roman" w:cs="Times New Roman"/>
          <w:b/>
          <w:bCs/>
        </w:rPr>
      </w:pPr>
    </w:p>
    <w:p w14:paraId="47DE4C35" w14:textId="361E6525" w:rsidR="006C5A18" w:rsidRPr="00882244" w:rsidRDefault="006C5A18" w:rsidP="00DA343F">
      <w:pPr>
        <w:rPr>
          <w:rFonts w:ascii="Times New Roman" w:hAnsi="Times New Roman" w:cs="Times New Roman"/>
          <w:b/>
          <w:bCs/>
        </w:rPr>
      </w:pPr>
    </w:p>
    <w:p w14:paraId="79D7F406" w14:textId="0342BF30" w:rsidR="006C5A18" w:rsidRDefault="006C5A18" w:rsidP="00DA343F">
      <w:pPr>
        <w:rPr>
          <w:rFonts w:ascii="Times New Roman" w:hAnsi="Times New Roman" w:cs="Times New Roman"/>
          <w:b/>
          <w:bCs/>
        </w:rPr>
      </w:pP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k</w:t>
      </w:r>
      <w:r w:rsidRPr="00882244">
        <w:rPr>
          <w:rFonts w:ascii="Times New Roman" w:hAnsi="Times New Roman" w:cs="Times New Roman"/>
          <w:szCs w:val="22"/>
          <w:cs/>
        </w:rPr>
        <w:t>)</w:t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</w:rPr>
        <w:tab/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l</w:t>
      </w:r>
      <w:r w:rsidRPr="00882244">
        <w:rPr>
          <w:rFonts w:ascii="Times New Roman" w:hAnsi="Times New Roman" w:cs="Times New Roman"/>
          <w:szCs w:val="22"/>
          <w:cs/>
        </w:rPr>
        <w:t>)</w:t>
      </w:r>
    </w:p>
    <w:p w14:paraId="215AA696" w14:textId="77777777" w:rsidR="00291534" w:rsidRPr="00882244" w:rsidRDefault="00291534" w:rsidP="00291534">
      <w:pPr>
        <w:jc w:val="both"/>
        <w:rPr>
          <w:rFonts w:ascii="Times New Roman" w:hAnsi="Times New Roman" w:cs="Times New Roman"/>
        </w:rPr>
      </w:pPr>
      <w:r w:rsidRPr="00882244">
        <w:rPr>
          <w:rFonts w:ascii="Times New Roman" w:hAnsi="Times New Roman" w:cs="Times New Roman"/>
          <w:b/>
          <w:bCs/>
        </w:rPr>
        <w:t>Figure SS</w:t>
      </w:r>
      <w:r w:rsidRPr="00882244">
        <w:rPr>
          <w:rFonts w:ascii="Times New Roman" w:hAnsi="Times New Roman" w:cs="Times New Roman"/>
          <w:b/>
          <w:bCs/>
          <w:szCs w:val="22"/>
        </w:rPr>
        <w:t>1</w:t>
      </w:r>
      <w:r w:rsidRPr="00882244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</w:rPr>
        <w:t>The prediction surface plot graph of chicken meat and skin at optimal condition</w:t>
      </w:r>
      <w:r w:rsidRPr="00882244">
        <w:rPr>
          <w:rFonts w:ascii="Times New Roman" w:hAnsi="Times New Roman" w:cs="Times New Roman"/>
          <w:szCs w:val="22"/>
          <w:cs/>
        </w:rPr>
        <w:t xml:space="preserve"> (</w:t>
      </w:r>
      <w:r w:rsidRPr="00882244">
        <w:rPr>
          <w:rFonts w:ascii="Times New Roman" w:hAnsi="Times New Roman" w:cs="Times New Roman"/>
        </w:rPr>
        <w:t>a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muscle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E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coli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b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muscle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c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muscle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E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coli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muscle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e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roug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>of E</w:t>
      </w:r>
      <w:r w:rsidRPr="00882244">
        <w:rPr>
          <w:rFonts w:ascii="Times New Roman" w:hAnsi="Times New Roman" w:cs="Times New Roman"/>
          <w:szCs w:val="22"/>
          <w:cs/>
        </w:rPr>
        <w:t>.</w:t>
      </w:r>
      <w:r w:rsidRPr="00882244">
        <w:rPr>
          <w:rFonts w:ascii="Times New Roman" w:hAnsi="Times New Roman" w:cs="Times New Roman"/>
        </w:rPr>
        <w:t xml:space="preserve">coli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f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roug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g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roug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E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coli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h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roug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i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smoot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E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coli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j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smoot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k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smoot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E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coli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l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smooth skin </w:t>
      </w:r>
      <w:r w:rsidRPr="00882244">
        <w:rPr>
          <w:rFonts w:ascii="Times New Roman" w:hAnsi="Times New Roman" w:cs="Times New Roman"/>
          <w:szCs w:val="22"/>
          <w:cs/>
        </w:rPr>
        <w:t>(</w:t>
      </w:r>
      <w:r w:rsidRPr="00882244">
        <w:rPr>
          <w:rFonts w:ascii="Times New Roman" w:hAnsi="Times New Roman" w:cs="Times New Roman"/>
        </w:rPr>
        <w:t>PAW</w:t>
      </w:r>
      <w:r w:rsidRPr="00882244">
        <w:rPr>
          <w:rFonts w:ascii="Times New Roman" w:hAnsi="Times New Roman" w:cs="Times New Roman"/>
          <w:szCs w:val="22"/>
          <w:cs/>
        </w:rPr>
        <w:t>-</w:t>
      </w:r>
      <w:r w:rsidRPr="00882244">
        <w:rPr>
          <w:rFonts w:ascii="Times New Roman" w:hAnsi="Times New Roman" w:cs="Times New Roman"/>
        </w:rPr>
        <w:t>ultrasound</w:t>
      </w:r>
      <w:r w:rsidRPr="00882244">
        <w:rPr>
          <w:rFonts w:ascii="Times New Roman" w:hAnsi="Times New Roman" w:cs="Times New Roman"/>
          <w:szCs w:val="22"/>
          <w:cs/>
        </w:rPr>
        <w:t xml:space="preserve">) </w:t>
      </w:r>
      <w:r w:rsidRPr="00882244">
        <w:rPr>
          <w:rFonts w:ascii="Times New Roman" w:hAnsi="Times New Roman" w:cs="Times New Roman"/>
        </w:rPr>
        <w:t xml:space="preserve">of </w:t>
      </w:r>
      <w:r w:rsidRPr="00882244">
        <w:rPr>
          <w:rFonts w:ascii="Times New Roman" w:hAnsi="Times New Roman" w:cs="Times New Roman"/>
          <w:i/>
          <w:iCs/>
        </w:rPr>
        <w:t>S</w:t>
      </w:r>
      <w:r w:rsidRPr="00882244">
        <w:rPr>
          <w:rFonts w:ascii="Times New Roman" w:hAnsi="Times New Roman" w:cs="Times New Roman"/>
          <w:i/>
          <w:iCs/>
          <w:szCs w:val="22"/>
          <w:cs/>
        </w:rPr>
        <w:t>.</w:t>
      </w:r>
      <w:r w:rsidRPr="00882244">
        <w:rPr>
          <w:rFonts w:ascii="Times New Roman" w:hAnsi="Times New Roman" w:cs="Times New Roman"/>
          <w:i/>
          <w:iCs/>
        </w:rPr>
        <w:t>aureus</w:t>
      </w:r>
    </w:p>
    <w:p w14:paraId="693B41DD" w14:textId="77777777" w:rsidR="00291534" w:rsidRPr="00882244" w:rsidRDefault="00291534" w:rsidP="00DA343F">
      <w:pPr>
        <w:rPr>
          <w:rFonts w:ascii="Times New Roman" w:hAnsi="Times New Roman" w:cs="Times New Roman"/>
          <w:b/>
          <w:bCs/>
        </w:rPr>
      </w:pPr>
    </w:p>
    <w:sectPr w:rsidR="00291534" w:rsidRPr="00882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AFDCE5" w14:textId="77777777" w:rsidR="006D2480" w:rsidRDefault="006D2480" w:rsidP="00AA5D90">
      <w:pPr>
        <w:spacing w:after="0" w:line="240" w:lineRule="auto"/>
      </w:pPr>
      <w:r>
        <w:separator/>
      </w:r>
    </w:p>
  </w:endnote>
  <w:endnote w:type="continuationSeparator" w:id="0">
    <w:p w14:paraId="3C037DB2" w14:textId="77777777" w:rsidR="006D2480" w:rsidRDefault="006D2480" w:rsidP="00AA5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D1FC5C" w14:textId="77777777" w:rsidR="006D2480" w:rsidRDefault="006D2480" w:rsidP="00AA5D90">
      <w:pPr>
        <w:spacing w:after="0" w:line="240" w:lineRule="auto"/>
      </w:pPr>
      <w:r>
        <w:separator/>
      </w:r>
    </w:p>
  </w:footnote>
  <w:footnote w:type="continuationSeparator" w:id="0">
    <w:p w14:paraId="2EB54E7F" w14:textId="77777777" w:rsidR="006D2480" w:rsidRDefault="006D2480" w:rsidP="00AA5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447ED"/>
    <w:multiLevelType w:val="hybridMultilevel"/>
    <w:tmpl w:val="3DFAF59A"/>
    <w:lvl w:ilvl="0" w:tplc="3812677A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MTc1MTUyNzI0NbBU0lEKTi0uzszPAykwrQUAG1pFcSwAAAA="/>
  </w:docVars>
  <w:rsids>
    <w:rsidRoot w:val="00A607C6"/>
    <w:rsid w:val="00023621"/>
    <w:rsid w:val="000A2010"/>
    <w:rsid w:val="000C019C"/>
    <w:rsid w:val="000F027A"/>
    <w:rsid w:val="001F1F00"/>
    <w:rsid w:val="00216D4F"/>
    <w:rsid w:val="00227986"/>
    <w:rsid w:val="002626DD"/>
    <w:rsid w:val="00275F09"/>
    <w:rsid w:val="00291534"/>
    <w:rsid w:val="00370FF6"/>
    <w:rsid w:val="003C23ED"/>
    <w:rsid w:val="00440350"/>
    <w:rsid w:val="00450A37"/>
    <w:rsid w:val="00480EF9"/>
    <w:rsid w:val="00541B6C"/>
    <w:rsid w:val="00591DA4"/>
    <w:rsid w:val="005D6A27"/>
    <w:rsid w:val="006976CE"/>
    <w:rsid w:val="006C5A18"/>
    <w:rsid w:val="006C6213"/>
    <w:rsid w:val="006D2480"/>
    <w:rsid w:val="006E6EA8"/>
    <w:rsid w:val="00752619"/>
    <w:rsid w:val="00797A75"/>
    <w:rsid w:val="00874BA9"/>
    <w:rsid w:val="00882244"/>
    <w:rsid w:val="008A37C1"/>
    <w:rsid w:val="008D3F19"/>
    <w:rsid w:val="008E291F"/>
    <w:rsid w:val="009677E7"/>
    <w:rsid w:val="00973332"/>
    <w:rsid w:val="0099637E"/>
    <w:rsid w:val="009C51A2"/>
    <w:rsid w:val="00A607C6"/>
    <w:rsid w:val="00AA5D90"/>
    <w:rsid w:val="00AF49A9"/>
    <w:rsid w:val="00B137AB"/>
    <w:rsid w:val="00CD7A70"/>
    <w:rsid w:val="00D831D4"/>
    <w:rsid w:val="00DA343F"/>
    <w:rsid w:val="00DB0399"/>
    <w:rsid w:val="00E25064"/>
    <w:rsid w:val="00EA1D1E"/>
    <w:rsid w:val="00F442AD"/>
    <w:rsid w:val="00F648D7"/>
    <w:rsid w:val="00F85934"/>
    <w:rsid w:val="00FC08B6"/>
    <w:rsid w:val="00FC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79B31"/>
  <w15:chartTrackingRefBased/>
  <w15:docId w15:val="{3D408697-5D7D-4642-913B-B94858BA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3F19"/>
    <w:pPr>
      <w:spacing w:before="100" w:beforeAutospacing="1" w:after="100" w:afterAutospacing="1" w:line="240" w:lineRule="auto"/>
    </w:pPr>
    <w:rPr>
      <w:rFonts w:ascii="Tahoma" w:eastAsiaTheme="minorEastAsia" w:hAnsi="Tahoma" w:cs="Tahom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5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D90"/>
  </w:style>
  <w:style w:type="paragraph" w:styleId="Footer">
    <w:name w:val="footer"/>
    <w:basedOn w:val="Normal"/>
    <w:link w:val="FooterChar"/>
    <w:uiPriority w:val="99"/>
    <w:unhideWhenUsed/>
    <w:rsid w:val="00AA5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D90"/>
  </w:style>
  <w:style w:type="paragraph" w:styleId="ListParagraph">
    <w:name w:val="List Paragraph"/>
    <w:basedOn w:val="Normal"/>
    <w:uiPriority w:val="34"/>
    <w:qFormat/>
    <w:rsid w:val="003C23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521B9-DC54-49A4-9580-5F9AC250B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</dc:creator>
  <cp:keywords/>
  <dc:description/>
  <cp:lastModifiedBy>WASSANAI WATTANUTCHARIYA</cp:lastModifiedBy>
  <cp:revision>4</cp:revision>
  <cp:lastPrinted>2019-09-29T13:50:00Z</cp:lastPrinted>
  <dcterms:created xsi:type="dcterms:W3CDTF">2020-01-04T13:27:00Z</dcterms:created>
  <dcterms:modified xsi:type="dcterms:W3CDTF">2020-01-04T13:40:00Z</dcterms:modified>
</cp:coreProperties>
</file>